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B6A0D8C" w:rsidR="00FB3483" w:rsidRPr="00930A31" w:rsidRDefault="00DF0259" w:rsidP="005979B8">
            <w:pPr>
              <w:pStyle w:val="Default"/>
              <w:spacing w:before="40" w:after="40"/>
              <w:rPr>
                <w:rFonts w:ascii="Arial" w:hAnsi="Arial" w:cs="Arial"/>
                <w:color w:val="auto"/>
                <w:sz w:val="18"/>
                <w:szCs w:val="18"/>
              </w:rPr>
            </w:pPr>
            <w:r>
              <w:rPr>
                <w:rFonts w:ascii="Arial" w:hAnsi="Arial" w:cs="Arial"/>
                <w:color w:val="auto"/>
                <w:sz w:val="18"/>
                <w:szCs w:val="18"/>
              </w:rPr>
              <w:t>1 (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303B422" w:rsidR="00FB3483" w:rsidRPr="00930A31" w:rsidRDefault="00DF0259"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6E7A53B" w:rsidR="00FB3483" w:rsidRPr="00930A31" w:rsidRDefault="00DF0259"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FBA8CD8" w:rsidR="00FB3483" w:rsidRPr="00930A31" w:rsidRDefault="00DF025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30C5851" w:rsidR="00FB3483" w:rsidRPr="00930A31" w:rsidRDefault="00DF0259"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BA4D890" w:rsidR="00FB3483" w:rsidRPr="00930A31" w:rsidRDefault="00DF0259"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648581D" w:rsidR="00FB3483" w:rsidRPr="00930A31" w:rsidRDefault="00C22690"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DDF9AAC" w:rsidR="00FB3483" w:rsidRPr="00930A31" w:rsidRDefault="00DF0259" w:rsidP="005979B8">
            <w:pPr>
              <w:pStyle w:val="Default"/>
              <w:spacing w:before="40" w:after="40"/>
              <w:rPr>
                <w:rFonts w:ascii="Arial" w:hAnsi="Arial" w:cs="Arial"/>
                <w:color w:val="auto"/>
                <w:sz w:val="18"/>
                <w:szCs w:val="18"/>
              </w:rPr>
            </w:pPr>
            <w:r>
              <w:rPr>
                <w:rFonts w:ascii="Arial" w:hAnsi="Arial" w:cs="Arial"/>
                <w:color w:val="auto"/>
                <w:sz w:val="18"/>
                <w:szCs w:val="18"/>
              </w:rPr>
              <w:t>8-10</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D2D9FD1" w:rsidR="00FB3483" w:rsidRPr="00930A31" w:rsidRDefault="00DF0259"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0B4D9AC" w:rsidR="00930A31" w:rsidRPr="00930A31" w:rsidRDefault="00DF0259"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29938E0" w:rsidR="00930A31" w:rsidRPr="00930A31" w:rsidRDefault="00DF0259"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FA124D8" w:rsidR="00FB3483" w:rsidRPr="00930A31" w:rsidRDefault="00DF0259"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3BFA10D" w:rsidR="00FB3483" w:rsidRPr="00930A31" w:rsidRDefault="00C22690"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4E0F781" w:rsidR="00930A31" w:rsidRPr="00930A31" w:rsidRDefault="00C22690"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FF6B9E8" w:rsidR="00930A31" w:rsidRPr="00930A31" w:rsidRDefault="00C22690"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7052A42" w:rsidR="00930A31" w:rsidRPr="00930A31" w:rsidRDefault="00C22690" w:rsidP="005979B8">
            <w:pPr>
              <w:pStyle w:val="Default"/>
              <w:spacing w:before="40" w:after="40"/>
              <w:rPr>
                <w:rFonts w:ascii="Arial" w:hAnsi="Arial" w:cs="Arial"/>
                <w:color w:val="auto"/>
                <w:sz w:val="18"/>
                <w:szCs w:val="18"/>
              </w:rPr>
            </w:pPr>
            <w:r>
              <w:rPr>
                <w:rFonts w:ascii="Arial" w:hAnsi="Arial" w:cs="Arial"/>
                <w:color w:val="auto"/>
                <w:sz w:val="18"/>
                <w:szCs w:val="18"/>
              </w:rPr>
              <w:t>9-</w:t>
            </w:r>
            <w:bookmarkStart w:id="0" w:name="_GoBack"/>
            <w:bookmarkEnd w:id="0"/>
            <w:r>
              <w:rPr>
                <w:rFonts w:ascii="Arial" w:hAnsi="Arial" w:cs="Arial"/>
                <w:color w:val="auto"/>
                <w:sz w:val="18"/>
                <w:szCs w:val="18"/>
              </w:rPr>
              <w:t>10</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805EC03" w:rsidR="00930A31" w:rsidRPr="00930A31" w:rsidRDefault="00DF0259"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5C19E7C" w:rsidR="00930A31" w:rsidRPr="00930A31" w:rsidRDefault="00C22690"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C22690"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C22690" w:rsidRPr="00930A31" w:rsidRDefault="00C22690" w:rsidP="00C2269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C22690" w:rsidRPr="00930A31" w:rsidRDefault="00C22690" w:rsidP="00C22690">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C22690" w:rsidRPr="00930A31" w:rsidRDefault="00C22690" w:rsidP="00C22690">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71DE422" w:rsidR="00C22690" w:rsidRPr="00930A31" w:rsidRDefault="00C22690" w:rsidP="00C22690">
            <w:pPr>
              <w:pStyle w:val="Default"/>
              <w:spacing w:before="40" w:after="40"/>
              <w:rPr>
                <w:rFonts w:ascii="Arial" w:hAnsi="Arial" w:cs="Arial"/>
                <w:color w:val="auto"/>
                <w:sz w:val="18"/>
                <w:szCs w:val="18"/>
              </w:rPr>
            </w:pPr>
            <w:r w:rsidRPr="00484C67">
              <w:rPr>
                <w:rFonts w:ascii="Arial" w:hAnsi="Arial" w:cs="Arial"/>
                <w:color w:val="auto"/>
                <w:sz w:val="18"/>
                <w:szCs w:val="18"/>
              </w:rPr>
              <w:t>-</w:t>
            </w:r>
          </w:p>
        </w:tc>
      </w:tr>
      <w:tr w:rsidR="00C22690"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C22690" w:rsidRPr="00930A31" w:rsidRDefault="00C22690" w:rsidP="00C22690">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C22690" w:rsidRPr="00930A31" w:rsidRDefault="00C22690" w:rsidP="00C22690">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C22690" w:rsidRPr="00930A31" w:rsidRDefault="00C22690" w:rsidP="00C22690">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19591D7" w:rsidR="00C22690" w:rsidRPr="00930A31" w:rsidRDefault="00C22690" w:rsidP="00C22690">
            <w:pPr>
              <w:pStyle w:val="Default"/>
              <w:spacing w:before="40" w:after="40"/>
              <w:rPr>
                <w:rFonts w:ascii="Arial" w:hAnsi="Arial" w:cs="Arial"/>
                <w:color w:val="auto"/>
                <w:sz w:val="18"/>
                <w:szCs w:val="18"/>
              </w:rPr>
            </w:pPr>
            <w:r w:rsidRPr="00484C67">
              <w:rPr>
                <w:rFonts w:ascii="Arial" w:hAnsi="Arial" w:cs="Arial"/>
                <w:color w:val="auto"/>
                <w:sz w:val="18"/>
                <w:szCs w:val="18"/>
              </w:rPr>
              <w:t>-</w:t>
            </w:r>
          </w:p>
        </w:tc>
      </w:tr>
      <w:tr w:rsidR="00C22690"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C22690" w:rsidRPr="00930A31" w:rsidRDefault="00C22690" w:rsidP="00C22690">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C22690" w:rsidRPr="00930A31" w:rsidRDefault="00C22690" w:rsidP="00C22690">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C22690" w:rsidRPr="00930A31" w:rsidRDefault="00C22690" w:rsidP="00C22690">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3029907" w:rsidR="00C22690" w:rsidRPr="00930A31" w:rsidRDefault="00C22690" w:rsidP="00C22690">
            <w:pPr>
              <w:pStyle w:val="Default"/>
              <w:spacing w:before="40" w:after="40"/>
              <w:rPr>
                <w:rFonts w:ascii="Arial" w:hAnsi="Arial" w:cs="Arial"/>
                <w:color w:val="auto"/>
                <w:sz w:val="18"/>
                <w:szCs w:val="18"/>
              </w:rPr>
            </w:pPr>
            <w:r w:rsidRPr="00484C67">
              <w:rPr>
                <w:rFonts w:ascii="Arial" w:hAnsi="Arial" w:cs="Arial"/>
                <w:color w:val="auto"/>
                <w:sz w:val="18"/>
                <w:szCs w:val="18"/>
              </w:rPr>
              <w:t>-</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7067F5C" w:rsidR="00930A31" w:rsidRPr="00930A31" w:rsidRDefault="00DF0259"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628EC10" w:rsidR="00930A31" w:rsidRPr="00930A31" w:rsidRDefault="00C22690"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8407391" w:rsidR="00FB3483" w:rsidRPr="00930A31" w:rsidRDefault="00C22690"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8E219BC" w:rsidR="00FB3483" w:rsidRPr="00930A31" w:rsidRDefault="00C22690"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2E9FFFA" w:rsidR="00FB3483" w:rsidRPr="00930A31" w:rsidRDefault="00DF025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14FEC5D" w:rsidR="00930A31" w:rsidRPr="00930A31" w:rsidRDefault="00DF0259"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C22690"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C22690" w:rsidRPr="00930A31" w:rsidRDefault="00C22690" w:rsidP="00C2269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C22690" w:rsidRPr="00930A31" w:rsidRDefault="00C22690" w:rsidP="00C22690">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C22690" w:rsidRPr="00930A31" w:rsidRDefault="00C22690" w:rsidP="00C22690">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CA94A1C" w:rsidR="00C22690" w:rsidRPr="00930A31" w:rsidRDefault="00C22690" w:rsidP="00C22690">
            <w:pPr>
              <w:pStyle w:val="Default"/>
              <w:spacing w:before="40" w:after="40"/>
              <w:rPr>
                <w:rFonts w:ascii="Arial" w:hAnsi="Arial" w:cs="Arial"/>
                <w:color w:val="auto"/>
                <w:sz w:val="18"/>
                <w:szCs w:val="18"/>
              </w:rPr>
            </w:pPr>
            <w:r w:rsidRPr="00B009D8">
              <w:rPr>
                <w:rFonts w:ascii="Arial" w:hAnsi="Arial" w:cs="Arial"/>
                <w:color w:val="auto"/>
                <w:sz w:val="18"/>
                <w:szCs w:val="18"/>
              </w:rPr>
              <w:t>-</w:t>
            </w:r>
          </w:p>
        </w:tc>
      </w:tr>
      <w:tr w:rsidR="00C22690"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C22690" w:rsidRPr="00930A31" w:rsidRDefault="00C22690" w:rsidP="00C2269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C22690" w:rsidRPr="00930A31" w:rsidRDefault="00C22690" w:rsidP="00C22690">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C22690" w:rsidRPr="00930A31" w:rsidRDefault="00C22690" w:rsidP="00C22690">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2346026" w:rsidR="00C22690" w:rsidRPr="00930A31" w:rsidRDefault="00C22690" w:rsidP="00C22690">
            <w:pPr>
              <w:pStyle w:val="Default"/>
              <w:spacing w:before="40" w:after="40"/>
              <w:rPr>
                <w:rFonts w:ascii="Arial" w:hAnsi="Arial" w:cs="Arial"/>
                <w:color w:val="auto"/>
                <w:sz w:val="18"/>
                <w:szCs w:val="18"/>
              </w:rPr>
            </w:pPr>
            <w:r>
              <w:rPr>
                <w:rFonts w:ascii="Arial" w:hAnsi="Arial" w:cs="Arial"/>
                <w:color w:val="auto"/>
                <w:sz w:val="18"/>
                <w:szCs w:val="18"/>
              </w:rPr>
              <w:t>11-13</w:t>
            </w:r>
          </w:p>
        </w:tc>
      </w:tr>
      <w:tr w:rsidR="00C22690"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C22690" w:rsidRPr="00930A31" w:rsidRDefault="00C22690" w:rsidP="00C2269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C22690" w:rsidRPr="00930A31" w:rsidRDefault="00C22690" w:rsidP="00C22690">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C22690" w:rsidRPr="00930A31" w:rsidRDefault="00C22690" w:rsidP="00C22690">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5B66E8F" w:rsidR="00C22690" w:rsidRPr="00930A31" w:rsidRDefault="00C22690" w:rsidP="00C22690">
            <w:pPr>
              <w:pStyle w:val="Default"/>
              <w:spacing w:before="40" w:after="40"/>
              <w:rPr>
                <w:rFonts w:ascii="Arial" w:hAnsi="Arial" w:cs="Arial"/>
                <w:color w:val="auto"/>
                <w:sz w:val="18"/>
                <w:szCs w:val="18"/>
              </w:rPr>
            </w:pPr>
            <w:r w:rsidRPr="00B009D8">
              <w:rPr>
                <w:rFonts w:ascii="Arial" w:hAnsi="Arial" w:cs="Arial"/>
                <w:color w:val="auto"/>
                <w:sz w:val="18"/>
                <w:szCs w:val="18"/>
              </w:rPr>
              <w:t>-</w:t>
            </w:r>
          </w:p>
        </w:tc>
      </w:tr>
      <w:tr w:rsidR="00C22690"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C22690" w:rsidRPr="00930A31" w:rsidRDefault="00C22690" w:rsidP="00C22690">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C22690" w:rsidRPr="00930A31" w:rsidRDefault="00C22690" w:rsidP="00C22690">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C22690" w:rsidRPr="00930A31" w:rsidRDefault="00C22690" w:rsidP="00C22690">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7A6156D" w:rsidR="00C22690" w:rsidRPr="00930A31" w:rsidRDefault="00C22690" w:rsidP="00C22690">
            <w:pPr>
              <w:pStyle w:val="Default"/>
              <w:spacing w:before="40" w:after="40"/>
              <w:rPr>
                <w:rFonts w:ascii="Arial" w:hAnsi="Arial" w:cs="Arial"/>
                <w:color w:val="auto"/>
                <w:sz w:val="18"/>
                <w:szCs w:val="18"/>
              </w:rPr>
            </w:pPr>
            <w:r>
              <w:rPr>
                <w:rFonts w:ascii="Arial" w:hAnsi="Arial" w:cs="Arial"/>
                <w:color w:val="auto"/>
                <w:sz w:val="18"/>
                <w:szCs w:val="18"/>
              </w:rPr>
              <w:t>11</w:t>
            </w:r>
          </w:p>
        </w:tc>
      </w:tr>
      <w:tr w:rsidR="00C22690"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C22690" w:rsidRPr="00930A31" w:rsidRDefault="00C22690" w:rsidP="00C22690">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C22690" w:rsidRPr="00930A31" w:rsidRDefault="00C22690" w:rsidP="00C22690">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C22690" w:rsidRPr="00930A31" w:rsidRDefault="00C22690" w:rsidP="00C22690">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082B0BC" w:rsidR="00C22690" w:rsidRPr="00930A31" w:rsidRDefault="00C22690" w:rsidP="00C22690">
            <w:pPr>
              <w:pStyle w:val="Default"/>
              <w:spacing w:before="40" w:after="40"/>
              <w:rPr>
                <w:rFonts w:ascii="Arial" w:hAnsi="Arial" w:cs="Arial"/>
                <w:color w:val="auto"/>
                <w:sz w:val="18"/>
                <w:szCs w:val="18"/>
              </w:rPr>
            </w:pPr>
            <w:r>
              <w:rPr>
                <w:rFonts w:ascii="Arial" w:hAnsi="Arial" w:cs="Arial"/>
                <w:color w:val="auto"/>
                <w:sz w:val="18"/>
                <w:szCs w:val="18"/>
              </w:rPr>
              <w:t>11-13</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9649629" w:rsidR="00930A31" w:rsidRPr="00930A31" w:rsidRDefault="00DF0259"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2BF847C" w:rsidR="00930A31" w:rsidRPr="00930A31" w:rsidRDefault="00DF0259"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877470F" w:rsidR="00930A31" w:rsidRPr="00930A31" w:rsidRDefault="00DF0259"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9AF6FD4" w:rsidR="00930A31" w:rsidRPr="00930A31" w:rsidRDefault="00DF0259"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3D91DED" w:rsidR="00930A31" w:rsidRPr="00930A31" w:rsidRDefault="00DF0259"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B5DD4CE" w:rsidR="00930A31" w:rsidRPr="00930A31" w:rsidRDefault="00DF0259"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2F5D862" w:rsidR="00930A31" w:rsidRPr="00930A31" w:rsidRDefault="00C22690"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FBDE1F3" w:rsidR="00077B44" w:rsidRPr="00930A31" w:rsidRDefault="00DF0259"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C9F7768" w:rsidR="00077B44" w:rsidRPr="00930A31" w:rsidRDefault="00DF0259"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AD64FFD" w:rsidR="00077B44" w:rsidRPr="00930A31" w:rsidRDefault="00C22690"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9"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6867ADD" w14:textId="77777777" w:rsidR="00B33891" w:rsidRDefault="00B33891">
      <w:r>
        <w:separator/>
      </w:r>
    </w:p>
  </w:endnote>
  <w:endnote w:type="continuationSeparator" w:id="0">
    <w:p w14:paraId="3160D8B5" w14:textId="77777777" w:rsidR="00B33891" w:rsidRDefault="00B338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1A83A59" w14:textId="77777777" w:rsidR="00B33891" w:rsidRDefault="00B33891">
      <w:r>
        <w:separator/>
      </w:r>
    </w:p>
  </w:footnote>
  <w:footnote w:type="continuationSeparator" w:id="0">
    <w:p w14:paraId="6CDAC0F0" w14:textId="77777777" w:rsidR="00B33891" w:rsidRDefault="00B3389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24D43A1F" w:rsidR="00947707" w:rsidRPr="00930A31" w:rsidRDefault="00A3485A"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31C040D">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3485A"/>
    <w:rsid w:val="00A86593"/>
    <w:rsid w:val="00AB79CE"/>
    <w:rsid w:val="00AE4BBD"/>
    <w:rsid w:val="00B33891"/>
    <w:rsid w:val="00B51910"/>
    <w:rsid w:val="00B860F5"/>
    <w:rsid w:val="00C22690"/>
    <w:rsid w:val="00C22710"/>
    <w:rsid w:val="00D95D84"/>
    <w:rsid w:val="00DC4F19"/>
    <w:rsid w:val="00DF025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36D34C654E26BD4BA4D3E93E770914D9" ma:contentTypeVersion="20" ma:contentTypeDescription="Create a new document." ma:contentTypeScope="" ma:versionID="1df252a0afc0e098098ea6f96d583b1e">
  <xsd:schema xmlns:xsd="http://www.w3.org/2001/XMLSchema" xmlns:xs="http://www.w3.org/2001/XMLSchema" xmlns:p="http://schemas.microsoft.com/office/2006/metadata/properties" xmlns:ns1="http://schemas.microsoft.com/sharepoint/v3" xmlns:ns3="01d0b4b8-ad09-4667-bf49-7f9f879a2839" xmlns:ns4="38e9f4f4-895f-4d05-8587-d77fde2c790d" targetNamespace="http://schemas.microsoft.com/office/2006/metadata/properties" ma:root="true" ma:fieldsID="1f6089b0c06fdfa67f7203cb75ce965d" ns1:_="" ns3:_="" ns4:_="">
    <xsd:import namespace="http://schemas.microsoft.com/sharepoint/v3"/>
    <xsd:import namespace="01d0b4b8-ad09-4667-bf49-7f9f879a2839"/>
    <xsd:import namespace="38e9f4f4-895f-4d05-8587-d77fde2c790d"/>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1:_ip_UnifiedCompliancePolicyProperties" minOccurs="0"/>
                <xsd:element ref="ns1:_ip_UnifiedCompliancePolicyUIAction" minOccurs="0"/>
                <xsd:element ref="ns4:MediaServiceGenerationTime" minOccurs="0"/>
                <xsd:element ref="ns4:MediaServiceEventHashCode" minOccurs="0"/>
                <xsd:element ref="ns4:MediaServiceLocation" minOccurs="0"/>
                <xsd:element ref="ns4:MediaServiceAutoKeyPoints" minOccurs="0"/>
                <xsd:element ref="ns4:MediaServiceKeyPoints" minOccurs="0"/>
                <xsd:element ref="ns4:MediaLengthInSeconds" minOccurs="0"/>
                <xsd:element ref="ns4:_activity" minOccurs="0"/>
                <xsd:element ref="ns4:MediaServiceObjectDetectorVersions" minOccurs="0"/>
                <xsd:element ref="ns4:MediaServiceSystemTag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6" nillable="true" ma:displayName="Unified Compliance Policy Properties" ma:hidden="true" ma:internalName="_ip_UnifiedCompliancePolicyProperties">
      <xsd:simpleType>
        <xsd:restriction base="dms:Note"/>
      </xsd:simpleType>
    </xsd:element>
    <xsd:element name="_ip_UnifiedCompliancePolicyUIAction" ma:index="17"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1d0b4b8-ad09-4667-bf49-7f9f879a2839"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8e9f4f4-895f-4d05-8587-d77fde2c790d"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element name="MediaLengthInSeconds" ma:index="23" nillable="true" ma:displayName="Length (seconds)" ma:internalName="MediaLengthInSeconds" ma:readOnly="true">
      <xsd:simpleType>
        <xsd:restriction base="dms:Unknown"/>
      </xsd:simpleType>
    </xsd:element>
    <xsd:element name="_activity" ma:index="24" nillable="true" ma:displayName="_activity" ma:hidden="true" ma:internalName="_activity">
      <xsd:simpleType>
        <xsd:restriction base="dms:Note"/>
      </xsd:simpleType>
    </xsd:element>
    <xsd:element name="MediaServiceObjectDetectorVersions" ma:index="25" nillable="true" ma:displayName="MediaServiceObjectDetectorVersions" ma:hidden="true" ma:indexed="true" ma:internalName="MediaServiceObjectDetectorVersions" ma:readOnly="true">
      <xsd:simpleType>
        <xsd:restriction base="dms:Text"/>
      </xsd:simpleType>
    </xsd:element>
    <xsd:element name="MediaServiceSystemTags" ma:index="26" nillable="true" ma:displayName="MediaServiceSystemTags" ma:hidden="true" ma:internalName="MediaServiceSystemTags" ma:readOnly="true">
      <xsd:simpleType>
        <xsd:restriction base="dms:Note"/>
      </xsd:simpleType>
    </xsd:element>
    <xsd:element name="MediaServiceSearchProperties" ma:index="27"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_activity xmlns="38e9f4f4-895f-4d05-8587-d77fde2c790d" xsi:nil="true"/>
  </documentManagement>
</p:properties>
</file>

<file path=customXml/itemProps1.xml><?xml version="1.0" encoding="utf-8"?>
<ds:datastoreItem xmlns:ds="http://schemas.openxmlformats.org/officeDocument/2006/customXml" ds:itemID="{718F00F0-8E6A-4812-A3D6-DEAE9B67040C}">
  <ds:schemaRefs>
    <ds:schemaRef ds:uri="http://schemas.microsoft.com/sharepoint/v3/contenttype/forms"/>
  </ds:schemaRefs>
</ds:datastoreItem>
</file>

<file path=customXml/itemProps2.xml><?xml version="1.0" encoding="utf-8"?>
<ds:datastoreItem xmlns:ds="http://schemas.openxmlformats.org/officeDocument/2006/customXml" ds:itemID="{48FDE65D-F358-46C1-AA0D-BCB350F99D7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01d0b4b8-ad09-4667-bf49-7f9f879a2839"/>
    <ds:schemaRef ds:uri="38e9f4f4-895f-4d05-8587-d77fde2c790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ABF5AE1-6E02-4949-9511-ECDA7A8C53FB}">
  <ds:schemaRefs>
    <ds:schemaRef ds:uri="http://schemas.openxmlformats.org/package/2006/metadata/core-properties"/>
    <ds:schemaRef ds:uri="38e9f4f4-895f-4d05-8587-d77fde2c790d"/>
    <ds:schemaRef ds:uri="http://schemas.microsoft.com/office/infopath/2007/PartnerControls"/>
    <ds:schemaRef ds:uri="http://schemas.microsoft.com/sharepoint/v3"/>
    <ds:schemaRef ds:uri="http://purl.org/dc/elements/1.1/"/>
    <ds:schemaRef ds:uri="http://schemas.microsoft.com/office/2006/metadata/properties"/>
    <ds:schemaRef ds:uri="http://purl.org/dc/dcmitype/"/>
    <ds:schemaRef ds:uri="http://schemas.microsoft.com/office/2006/documentManagement/types"/>
    <ds:schemaRef ds:uri="http://purl.org/dc/terms/"/>
    <ds:schemaRef ds:uri="01d0b4b8-ad09-4667-bf49-7f9f879a2839"/>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1064</Words>
  <Characters>6045</Characters>
  <Application>Microsoft Office Word</Application>
  <DocSecurity>0</DocSecurity>
  <Lines>232</Lines>
  <Paragraphs>19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aniel Demant</cp:lastModifiedBy>
  <cp:revision>3</cp:revision>
  <cp:lastPrinted>2020-11-24T03:02:00Z</cp:lastPrinted>
  <dcterms:created xsi:type="dcterms:W3CDTF">2024-03-11T03:54:00Z</dcterms:created>
  <dcterms:modified xsi:type="dcterms:W3CDTF">2024-03-12T04: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fce23ff9af4b17f63057eebf4e4c6ddaf40ebde90678ebf95a249bdc23b0bdb</vt:lpwstr>
  </property>
  <property fmtid="{D5CDD505-2E9C-101B-9397-08002B2CF9AE}" pid="3" name="ContentTypeId">
    <vt:lpwstr>0x01010036D34C654E26BD4BA4D3E93E770914D9</vt:lpwstr>
  </property>
</Properties>
</file>